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955" w:leader="none"/>
        </w:tabs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bCs/>
          <w:lang w:val="en-GB"/>
        </w:rPr>
        <w:t>L</w:t>
      </w:r>
      <w:r>
        <w:rPr>
          <w:lang w:val="en-GB"/>
        </w:rPr>
        <w:t>ist of gastropod species and taxa found at each LME.</w:t>
      </w:r>
    </w:p>
    <w:p>
      <w:pPr>
        <w:pStyle w:val="Normal"/>
        <w:tabs>
          <w:tab w:val="clear" w:pos="708"/>
          <w:tab w:val="left" w:pos="895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8955" w:leader="none"/>
        </w:tabs>
        <w:rPr/>
      </w:pPr>
      <w:r>
        <w:rPr/>
        <w:t>Gulf of Alaska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cmaea mitr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epipatella s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cf. digita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livella baetic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cteocina harp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yptobranch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cf. pel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nchidella boreali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dalaria proxim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yptobranchia alb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digita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noba carpenter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lia gausap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yptobranchia concentric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instabi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noba cerinell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lvania sanjuanens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Diapha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ochrace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uncturell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mphissa columbia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Eulim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pel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uncturella cooper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rchidoris s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Fusitriton oregonens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triangular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uncturella cuculla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styris gausap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Gastropod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Lotti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uncturella galea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alc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ranulina margaritu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beringens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uncturella multistria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oreotrophon clathra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ermaea vancouverens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cf. margina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Rissoida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oreotrophon multicosta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omalopoma subobsolet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margina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Sacogloss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oreotrophon stuart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acu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pupill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cabrotrophon maltzan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uccinum baeri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acuna marmor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s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iphonaria thersite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adlina luteomargin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acuna varieg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Muric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tylidium eschrichti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aecum crebricinct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acuna vinc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assarius mendic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ectur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alliostoma ligat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maci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ucel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ectura cf. fenestr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Cerithi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rabuccinum dir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ucella canalicu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ectura cf. scutum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erithiopsis stejneger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rularia liru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ucella lamello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ectura person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f. Odostom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rularia succinc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ucella lim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ectura scutum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ingula katherin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ttorina cf. aleutic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Nudibranch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richotropi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ollisella triangular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ttorina scutu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cinebrina interfos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richotropis cancella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epidula nummar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ttorina sitka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dostom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richotropis insigni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epidula s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enopo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Trochida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epipatella dors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borea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enopota levidens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Velutin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epipatella lingu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cf. borea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enopota tabu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Vitrinella columbiana</w:t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8955" w:leader="none"/>
        </w:tabs>
        <w:rPr/>
      </w:pPr>
      <w:r>
        <w:rPr/>
        <w:t>Caribbean Sea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 w:eastAsia="es-VE"/>
              </w:rPr>
            </w:pPr>
            <w:r>
              <w:rPr>
                <w:i/>
                <w:color w:val="000000"/>
                <w:sz w:val="20"/>
                <w:szCs w:val="20"/>
                <w:lang w:val="en-GB" w:eastAsia="es-VE"/>
              </w:rPr>
              <w:t>Aclis sp.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 w:eastAsia="es-VE"/>
              </w:rPr>
            </w:pPr>
            <w:r>
              <w:rPr>
                <w:i/>
                <w:color w:val="000000"/>
                <w:sz w:val="20"/>
                <w:szCs w:val="20"/>
                <w:lang w:val="en-GB" w:eastAsia="es-VE"/>
              </w:rPr>
              <w:t>Acmaea antillar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 w:eastAsia="es-VE"/>
              </w:rPr>
            </w:pPr>
            <w:r>
              <w:rPr>
                <w:i/>
                <w:color w:val="000000"/>
                <w:sz w:val="20"/>
                <w:szCs w:val="20"/>
                <w:lang w:val="en-GB" w:eastAsia="es-VE"/>
              </w:rPr>
              <w:t>Alvania auberian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nachis spars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rene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ssiminea succine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Barleeia unifasci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Bittiolum vari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Bittium vari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aecum antillar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Meioceras cornucopiae (=Caecum cornucopia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aecum pulchell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alliostoma sp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Retilaskeya emersonii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(=Cerithiopsis emersoni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erithiopsis greenii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erithium litterat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ittarium pic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ittarium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osmioconcha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yclostremiscus cf.  jeannae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Diodora me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Diodora minu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Epitonium sp.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Fissurella barbadensi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Fissurella cf. nodos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Fissurella sp.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Haminoea elegan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ina meleagri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aria nebulosa (=Littorina nebulosa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Echinolittorina ziczac (=Littorina ziczac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Mitra nodulos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Mitrella ocell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Mitrella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Nerita peloron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Nerita tessell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Nudibranchi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Angiola lineata (=Planaxis lineatus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Supplanaxis nucleus (=</w:t>
            </w: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Planaxis nucleus)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Plicopurpura patula (=Purpura patula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Sinezona confus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Siphonaria sp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Stramonita (haemastoma) floridan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Stramonita rustic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Eulithidium affine (=Tricolia affinis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Tricolia sp.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Cs/>
                <w:color w:val="000000"/>
                <w:sz w:val="20"/>
                <w:szCs w:val="20"/>
                <w:lang w:val="it-IT" w:eastAsia="es-VE"/>
              </w:rPr>
              <w:t>Vermetidae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Zebina browniana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Zebina cf. browniana</w:t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lang w:val="it-IT"/>
        </w:rPr>
      </w:pPr>
      <w:r>
        <w:rPr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/>
      </w:pPr>
      <w:r>
        <w:rPr/>
        <w:t>Mediterranean Sea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egires leuckart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erithiopsis tubercular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Fissurella nubecu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onophorus thiriota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glaja tricolor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erithium rupestr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Fossarus ambigu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assarius corniculu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lvania cimex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hrysallida emaci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erula hilipp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assarius incrassatu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lvania discor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hrysallida intermix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erula miliar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odulus contortu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lvania line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hrysallida obtu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ula arden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cinebrina acicula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lvania pagodu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lanculus crucia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ula rackett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cinebrina edwardsi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lvania subcrenu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olumbella rustic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ula turbinoide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dostomella doliolum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lvania tener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onus mediterrane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aminoea hydat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dostomia conoide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mmonicera fischeria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oralliophila meyendorffi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Jujubinus exaspera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dostomia eulimoide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plysia parvu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isilla semistri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eufroyia concin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dostomia turri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scobulla fragi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isilla simulan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ngelia multilineo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malogyra atomu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arleeia unifasci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uthona genov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ngelia unifasci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silinus turbinatu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ittium latreill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ylichnina laevisculp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ngelia vauquelin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atella caerule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ittium reticulat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Dendropoma petrae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nzonia cras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atella rustic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ulla stri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Diodora gibberu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shallora adver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atella ulyssiponensi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aecum antillar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Diodora graec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elaraphe neritoide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hiline caten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aecum subannulat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Eatonina fulgid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etaxia metax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isinna glabra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aecum trache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Elysia timid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itrella scrip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usillina philipp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erithiopsis minim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Elysia virid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onophorus erythrosom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aphitoma lavia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erithiopsis scalar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Epitonium commun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onophorus pervers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aphitoma linearis</w:t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lang w:val="it-IT"/>
        </w:rPr>
      </w:pPr>
      <w:r>
        <w:rPr>
          <w:lang w:val="it-IT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aphitoma purpure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issoina bruguier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keneopsis planorb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Vermetus triquetru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etusa truncatu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uncina ferrugine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tramonita haemastom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Vexillum savigny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issoa guerini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cissurella cost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ricolia pullus pull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Vexillum tricolor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issoa simi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erpulorbis arenar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ritonia manic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Vitreolina philipp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issoa ventrico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etia turricu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Vermetus granula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Weinkauffia turgidula</w:t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lang w:val="it-IT"/>
        </w:rPr>
      </w:pPr>
      <w:r>
        <w:rPr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>
          <w:b/>
          <w:b/>
          <w:bCs/>
          <w:lang w:val="it-IT"/>
        </w:rPr>
      </w:pPr>
      <w:r>
        <w:rPr>
          <w:b/>
          <w:bCs/>
          <w:lang w:val="it-IT"/>
        </w:rPr>
        <w:t>Agulhas Current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frolittorina africana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frolittorina knysnaens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Gibbula multicolor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elcion pruinosus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xystele variegata</w:t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lang w:val="it-IT"/>
        </w:rPr>
      </w:pPr>
      <w:r>
        <w:rPr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>
          <w:b/>
          <w:b/>
          <w:bCs/>
          <w:lang w:val="it-IT"/>
        </w:rPr>
      </w:pPr>
      <w:r>
        <w:rPr>
          <w:b/>
          <w:bCs/>
          <w:lang w:val="it-IT"/>
        </w:rPr>
        <w:t>Benguela Current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frolittorina africa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Fissurella mutabi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omalopoma quantillum quantill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cutellastra argenvillei (=Patella argenvillei)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urnupena cinc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ula cicer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ucella cingul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cutellastra cochlear (=Patella cochlear)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urnupena lagenar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ula multicolor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ucella dub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cutellastra granularis (=Patella granularis)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epidula porcella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aliotis m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ucella squamo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cutellastra longicosta (=Patella longicosta)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ymbula granati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elcion dunker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nchidella capens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iphonaria capensi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ymbula mini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elcion pectuncul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xystele tigri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ymbula ocul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Helcion pruinos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xystele varieg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lang w:val="it-IT"/>
        </w:rPr>
      </w:pPr>
      <w:r>
        <w:rPr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/>
      </w:pPr>
      <w:r>
        <w:rPr/>
        <w:t>Scotian Shelf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styris lun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Buccinum undat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alliostoma occidentale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Crepidula fornic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Euspira hero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acuna vinc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ina littore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ina obtusata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ina saxatili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ina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Nassarius trivittatu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Nucella lapillus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Onoba aculeu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Polinices sp.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Skeneopsis planorbis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Testudinalia testudinalis (=Tectura testudinalis)</w:t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lang w:val="it-IT"/>
        </w:rPr>
      </w:pPr>
      <w:r>
        <w:rPr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/>
      </w:pPr>
      <w:r>
        <w:rPr/>
        <w:t>Kuroshio Current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Aplysi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ttorina brevicu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Nassari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Philinida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scobullidae s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kogamoga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ipponacmea fuscovirid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Pleurobranchaeida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ellana gr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lindberg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ipponacmea schrencki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iphonaria subatr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erithidae gen.sp.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ottia tenuisculp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odilittorina radi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Trochida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erithidae gen.sp.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Lotti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odilittorina s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Turridae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Diala albugo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Mitrid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scil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Zafra sp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Diniatys dentifer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onodonta labio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Patellogastropod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iCs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Cs/>
                <w:color w:val="000000"/>
                <w:sz w:val="20"/>
                <w:szCs w:val="20"/>
                <w:lang w:val="it-IT" w:eastAsia="es-VE"/>
              </w:rPr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Emarginul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onodonta labio confu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atelloida pygmae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lang w:val="it-IT"/>
        </w:rPr>
      </w:pPr>
      <w:r>
        <w:rPr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/>
      </w:pPr>
      <w:r>
        <w:rPr/>
        <w:t>Patagonian Shelf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Anachis sertulariar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Fissurella radiosa tixiera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egula patagonic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Epitonium frabrizio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Siphonaria lesson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rophon geversian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>
          <w:b/>
          <w:b/>
          <w:lang w:val="it-IT"/>
        </w:rPr>
      </w:pPr>
      <w:r>
        <w:rPr>
          <w:b/>
          <w:lang w:val="it-IT"/>
        </w:rPr>
        <w:t>Celtic-Biscay Shelf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uccinum undatum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ttorina littore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elaraphe neritoide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atella depress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ula cinerar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Littorina obtus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silinus linea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Patella vulga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Gibbula umbilica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b/>
                <w:b/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b/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>
          <w:b/>
          <w:b/>
          <w:bCs/>
          <w:lang w:val="it-IT"/>
        </w:rPr>
      </w:pPr>
      <w:r>
        <w:rPr>
          <w:b/>
          <w:bCs/>
          <w:lang w:val="it-IT"/>
        </w:rPr>
        <w:t>Beaufort Sea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eringi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Dendronot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olivace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enopot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eringius behring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Flabellina verrucos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s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Oenopota artic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oreocingula martyn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Gastropod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eptune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Retusa obtusa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Bulbus smithii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costal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Neptunea lyrat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Volutopsius norwegicu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Cryptonatica affini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groenlandicu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Nudibranch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>
          <w:b/>
          <w:b/>
          <w:lang w:val="it-IT"/>
        </w:rPr>
      </w:pPr>
      <w:r>
        <w:rPr>
          <w:b/>
          <w:lang w:val="it-IT"/>
        </w:rPr>
        <w:t>Antarctic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Unknown Species A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Gastropod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Unknown species B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Cs/>
                <w:color w:val="000000"/>
                <w:sz w:val="20"/>
                <w:szCs w:val="20"/>
                <w:lang w:val="es-VE" w:eastAsia="es-VE"/>
              </w:rPr>
              <w:t>Nudibranchi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Tritonia challengerian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955" w:leader="none"/>
              </w:tabs>
              <w:snapToGrid w:val="false"/>
              <w:rPr>
                <w:b/>
                <w:b/>
                <w:iCs/>
                <w:color w:val="000000"/>
                <w:sz w:val="20"/>
                <w:szCs w:val="20"/>
                <w:lang w:val="it-IT" w:eastAsia="es-VE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it-IT" w:eastAsia="es-VE"/>
              </w:rPr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b/>
          <w:b/>
          <w:lang w:val="it-IT"/>
        </w:rPr>
      </w:pPr>
      <w:r>
        <w:rPr>
          <w:b/>
          <w:lang w:val="it-IT"/>
        </w:rPr>
      </w:r>
    </w:p>
    <w:p>
      <w:pPr>
        <w:pStyle w:val="Normal"/>
        <w:tabs>
          <w:tab w:val="clear" w:pos="708"/>
          <w:tab w:val="left" w:pos="8955" w:leader="none"/>
        </w:tabs>
        <w:rPr>
          <w:b/>
          <w:b/>
          <w:bCs/>
          <w:lang w:val="it-IT"/>
        </w:rPr>
      </w:pPr>
      <w:r>
        <w:rPr>
          <w:b/>
          <w:bCs/>
          <w:lang w:val="it-IT"/>
        </w:rPr>
        <w:t>North East US Continental Shelf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2180"/>
        <w:gridCol w:w="2180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Odostomia striata (=Aclis striata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cmaea rubell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(=Erginus rubelllus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canthodoris pillosa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Cs/>
                <w:color w:val="000000"/>
                <w:sz w:val="20"/>
                <w:szCs w:val="20"/>
                <w:lang w:val="it-IT" w:eastAsia="es-VE"/>
              </w:rPr>
              <w:t>Aeolidioidea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Onoba mighelsi (=Alvania arenaria)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Tachyrhnchus reticulatus (=Alvania areolata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lvania pseudoareol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lvania sp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Cs/>
                <w:color w:val="000000"/>
                <w:sz w:val="20"/>
                <w:szCs w:val="20"/>
                <w:lang w:val="it-IT" w:eastAsia="es-VE"/>
              </w:rPr>
              <w:t>Archaeogastropod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styris lun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Buccinum sp.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Buccinum undatum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Colus sp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Colus spB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Colus stimpsoni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b/>
                <w:b/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US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Crepidula fornic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Crucibulum striatum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Cs/>
                <w:color w:val="000000"/>
                <w:sz w:val="20"/>
                <w:szCs w:val="20"/>
                <w:lang w:val="en-US" w:eastAsia="es-VE"/>
              </w:rPr>
              <w:t>Cuthonidae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 w:eastAsia="es-VE"/>
              </w:rPr>
            </w:pPr>
            <w:r>
              <w:rPr>
                <w:i/>
                <w:color w:val="000000"/>
                <w:sz w:val="20"/>
                <w:szCs w:val="20"/>
                <w:lang w:val="en-US" w:eastAsia="es-VE"/>
              </w:rPr>
              <w:t>Cylichna alb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l-PL" w:eastAsia="es-VE"/>
              </w:rPr>
            </w:pPr>
            <w:r>
              <w:rPr>
                <w:i/>
                <w:color w:val="000000"/>
                <w:sz w:val="20"/>
                <w:szCs w:val="20"/>
                <w:lang w:val="pl-PL" w:eastAsia="es-VE"/>
              </w:rPr>
              <w:t>Euspira hero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pl-PL" w:eastAsia="es-VE"/>
              </w:rPr>
            </w:pPr>
            <w:r>
              <w:rPr>
                <w:i/>
                <w:color w:val="000000"/>
                <w:sz w:val="20"/>
                <w:szCs w:val="20"/>
                <w:lang w:val="pl-PL" w:eastAsia="es-VE"/>
              </w:rPr>
              <w:t>Hydrobia sp.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Hydrobia truncata (=Hydrobia minuta)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acuna pallidul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acuna pallidula neritoide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acuna vinc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epeta caec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ina littore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ina obtus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Littorina saxatilis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b/>
                <w:b/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b/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sv-SE" w:eastAsia="es-VE"/>
              </w:rPr>
            </w:pPr>
            <w:r>
              <w:rPr>
                <w:i/>
                <w:color w:val="000000"/>
                <w:sz w:val="20"/>
                <w:szCs w:val="20"/>
                <w:lang w:val="sv-SE" w:eastAsia="es-VE"/>
              </w:rPr>
              <w:t>Littorina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sv-SE" w:eastAsia="es-VE"/>
              </w:rPr>
            </w:pPr>
            <w:r>
              <w:rPr>
                <w:i/>
                <w:color w:val="000000"/>
                <w:sz w:val="20"/>
                <w:szCs w:val="20"/>
                <w:lang w:val="sv-SE" w:eastAsia="es-VE"/>
              </w:rPr>
              <w:t>Margarites groenlandicu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sv-SE" w:eastAsia="es-VE"/>
              </w:rPr>
            </w:pPr>
            <w:r>
              <w:rPr>
                <w:i/>
                <w:color w:val="000000"/>
                <w:sz w:val="20"/>
                <w:szCs w:val="20"/>
                <w:lang w:val="sv-SE" w:eastAsia="es-VE"/>
              </w:rPr>
              <w:t>Margarites helicinu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VE" w:eastAsia="es-VE"/>
              </w:rPr>
            </w:pPr>
            <w:r>
              <w:rPr>
                <w:i/>
                <w:color w:val="000000"/>
                <w:sz w:val="20"/>
                <w:szCs w:val="20"/>
                <w:lang w:val="es-VE" w:eastAsia="es-VE"/>
              </w:rPr>
              <w:t>Margarites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Marsenia glabra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Astyris lunata  (=Mitrella dissimilis)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Molleria costulat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Nassarius trivittatu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Neptunea lyrata decemcostata</w:t>
            </w:r>
          </w:p>
          <w:p>
            <w:pPr>
              <w:pStyle w:val="Normal"/>
              <w:rPr>
                <w:iCs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Cs/>
                <w:color w:val="000000"/>
                <w:sz w:val="20"/>
                <w:szCs w:val="20"/>
                <w:lang w:val="it-IT" w:eastAsia="es-VE"/>
              </w:rPr>
              <w:t>Nudibranchi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Odostomia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Omalogyra atomu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Onoba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Onoba aculeus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b/>
                <w:b/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b/>
                <w:i/>
                <w:color w:val="000000"/>
                <w:sz w:val="20"/>
                <w:szCs w:val="20"/>
                <w:lang w:val="it-IT" w:eastAsia="es-VE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Onoba mighelsii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Puncturella noachin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Retusa obtus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Skeneopsis planorbi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Solariella obscura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Tachyrhynchus erosus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Testudinalia testudinalis (=Tectura testudinalis)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Turritellopsis stimpsoni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Velutina sp</w:t>
            </w:r>
          </w:p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it-IT" w:eastAsia="es-VE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Velutina velutina (=Velutina laevigata)</w:t>
            </w:r>
          </w:p>
          <w:p>
            <w:pPr>
              <w:pStyle w:val="Normal"/>
              <w:tabs>
                <w:tab w:val="clear" w:pos="708"/>
                <w:tab w:val="left" w:pos="8955" w:leader="none"/>
              </w:tabs>
              <w:rPr>
                <w:b/>
                <w:b/>
                <w:lang w:val="it-IT"/>
              </w:rPr>
            </w:pPr>
            <w:r>
              <w:rPr>
                <w:i/>
                <w:color w:val="000000"/>
                <w:sz w:val="20"/>
                <w:szCs w:val="20"/>
                <w:lang w:val="it-IT" w:eastAsia="es-VE"/>
              </w:rPr>
              <w:t>Velutina undata</w:t>
            </w:r>
          </w:p>
        </w:tc>
      </w:tr>
    </w:tbl>
    <w:p>
      <w:pPr>
        <w:pStyle w:val="Normal"/>
        <w:tabs>
          <w:tab w:val="clear" w:pos="708"/>
          <w:tab w:val="left" w:pos="8955" w:leader="none"/>
        </w:tabs>
        <w:rPr>
          <w:b/>
          <w:b/>
          <w:lang w:val="it-IT"/>
        </w:rPr>
      </w:pPr>
      <w:r>
        <w:rPr>
          <w:b/>
          <w:lang w:val="it-IT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cs="Angsana New"/>
      <w:lang w:val="es-ES" w:bidi="ar-SA"/>
    </w:rPr>
  </w:style>
  <w:style w:type="character" w:styleId="CharChar">
    <w:name w:val=" Char Char"/>
    <w:basedOn w:val="CharChar1"/>
    <w:qFormat/>
    <w:rPr>
      <w:b/>
      <w:bCs/>
      <w:lang w:val="en-AU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 w:cs="Angsana New"/>
      <w:b/>
      <w:bCs/>
      <w:sz w:val="20"/>
      <w:szCs w:val="20"/>
      <w:lang w:val="es-E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Times New Roman" w:cs="Angsana New"/>
      <w:sz w:val="20"/>
      <w:szCs w:val="20"/>
      <w:lang w:val="es-E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 w:cs="Times New Roman"/>
      <w:b/>
      <w:bCs/>
      <w:lang w:val="en-AU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21:47:00Z</dcterms:created>
  <dc:creator>JJ</dc:creator>
  <dc:description/>
  <cp:keywords/>
  <dc:language>en-US</dc:language>
  <cp:lastModifiedBy>pmilos</cp:lastModifiedBy>
  <dcterms:modified xsi:type="dcterms:W3CDTF">2012-08-21T19:40:00Z</dcterms:modified>
  <cp:revision>9</cp:revision>
  <dc:subject/>
  <dc:title>RESULTS</dc:title>
</cp:coreProperties>
</file>